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LaTeX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code for Supplementary Table S1</w:t>
      </w:r>
    </w:p>
    <w:p w:rsid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% Table S-1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begin{table}[h!]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ab/>
        <w:t>\begin{center}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begin{tabular}{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rc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}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bf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 xml:space="preserve">{Number of specimens}      </w:t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  <w:t>&amp; 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it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{5}       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bf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{Length of median nerve}</w:t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  <w:t xml:space="preserve">    &amp; 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it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{71.3\textpm1.2 cm}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Upper arm                                               &amp; 29.1\textpm0.5 cm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Forearm                                                 &amp; 25.6\textpm0.5 cm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Hand                                                    &amp; 16.6\textpm0.7 cm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bf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 xml:space="preserve">{Number of branches forearm} </w:t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  <w:t>&amp; 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it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{9.2\textpm1.1}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Muscular                                                &amp; 6.4\textpm0.4    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Sensory                                                 &amp; 1.0\textpm0.0    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Articular                                               &amp; 2.0\textpm0.4    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bf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 xml:space="preserve">{Location}                   </w:t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  <w:t>&amp; 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it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 xml:space="preserve">{\% of 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nFD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 xml:space="preserve"> {[</w:t>
      </w:r>
      <w:proofErr w:type="gramStart"/>
      <w:r w:rsidRPr="00760F36">
        <w:rPr>
          <w:rFonts w:ascii="Courier New" w:hAnsi="Courier New" w:cs="Courier New"/>
          <w:sz w:val="16"/>
          <w:szCs w:val="16"/>
        </w:rPr>
        <w:t>}95</w:t>
      </w:r>
      <w:proofErr w:type="gramEnd"/>
      <w:r w:rsidRPr="00760F36">
        <w:rPr>
          <w:rFonts w:ascii="Courier New" w:hAnsi="Courier New" w:cs="Courier New"/>
          <w:sz w:val="16"/>
          <w:szCs w:val="16"/>
        </w:rPr>
        <w:t>\% confidence interval{]}}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760F36">
        <w:rPr>
          <w:rFonts w:ascii="Courier New" w:hAnsi="Courier New" w:cs="Courier New"/>
          <w:sz w:val="16"/>
          <w:szCs w:val="16"/>
        </w:rPr>
        <w:t>sPT</w:t>
      </w:r>
      <w:proofErr w:type="spellEnd"/>
      <w:proofErr w:type="gramEnd"/>
      <w:r w:rsidRPr="00760F36">
        <w:rPr>
          <w:rFonts w:ascii="Courier New" w:hAnsi="Courier New" w:cs="Courier New"/>
          <w:sz w:val="16"/>
          <w:szCs w:val="16"/>
        </w:rPr>
        <w:t xml:space="preserve">                                                     &amp; 98.4\textpm2.5\% {[}91.45, 105.34{]} (n=5)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760F36">
        <w:rPr>
          <w:rFonts w:ascii="Courier New" w:hAnsi="Courier New" w:cs="Courier New"/>
          <w:sz w:val="16"/>
          <w:szCs w:val="16"/>
        </w:rPr>
        <w:t>iPT</w:t>
      </w:r>
      <w:proofErr w:type="spellEnd"/>
      <w:proofErr w:type="gramEnd"/>
      <w:r w:rsidRPr="00760F36">
        <w:rPr>
          <w:rFonts w:ascii="Courier New" w:hAnsi="Courier New" w:cs="Courier New"/>
          <w:sz w:val="16"/>
          <w:szCs w:val="16"/>
        </w:rPr>
        <w:t xml:space="preserve">                                                     &amp; 88.2\textpm3.9\% {[}71.42, 104.98{]} (n=3)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760F36">
        <w:rPr>
          <w:rFonts w:ascii="Courier New" w:hAnsi="Courier New" w:cs="Courier New"/>
          <w:sz w:val="16"/>
          <w:szCs w:val="16"/>
        </w:rPr>
        <w:t>Interosseous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 xml:space="preserve">                                            &amp; 81.0\textpm3.0 \% {[</w:t>
      </w:r>
      <w:proofErr w:type="gramStart"/>
      <w:r w:rsidRPr="00760F36">
        <w:rPr>
          <w:rFonts w:ascii="Courier New" w:hAnsi="Courier New" w:cs="Courier New"/>
          <w:sz w:val="16"/>
          <w:szCs w:val="16"/>
        </w:rPr>
        <w:t>}76.67</w:t>
      </w:r>
      <w:proofErr w:type="gramEnd"/>
      <w:r w:rsidRPr="00760F36">
        <w:rPr>
          <w:rFonts w:ascii="Courier New" w:hAnsi="Courier New" w:cs="Courier New"/>
          <w:sz w:val="16"/>
          <w:szCs w:val="16"/>
        </w:rPr>
        <w:t>, 89.32{]} (n=5)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FDS                                                     &amp; 45.8\textpm4.3 \% (n=5)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Palmar cutaneous                                        &amp; 16.5\textpm6.6 \% (n=5)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boldmath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$\</w:t>
      </w:r>
      <w:proofErr w:type="spellStart"/>
      <w:proofErr w:type="gramStart"/>
      <w:r w:rsidRPr="00760F36">
        <w:rPr>
          <w:rFonts w:ascii="Courier New" w:hAnsi="Courier New" w:cs="Courier New"/>
          <w:sz w:val="16"/>
          <w:szCs w:val="16"/>
        </w:rPr>
        <w:t>mathrm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{</w:t>
      </w:r>
      <w:proofErr w:type="gramEnd"/>
      <w:r w:rsidRPr="00760F36">
        <w:rPr>
          <w:rFonts w:ascii="Courier New" w:hAnsi="Courier New" w:cs="Courier New"/>
          <w:sz w:val="16"/>
          <w:szCs w:val="16"/>
        </w:rPr>
        <w:t xml:space="preserve">P_{M}(0.5)}$         </w:t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</w:r>
      <w:r w:rsidRPr="00760F36">
        <w:rPr>
          <w:rFonts w:ascii="Courier New" w:hAnsi="Courier New" w:cs="Courier New"/>
          <w:sz w:val="16"/>
          <w:szCs w:val="16"/>
        </w:rPr>
        <w:tab/>
        <w:t xml:space="preserve">    &amp; 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it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 xml:space="preserve">{\% of 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nFD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}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PL                                                      &amp; 110.5\textpm11.1\%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ET                                                      &amp; 104.5\textpm11.4 \%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PT                                                      &amp; 95.7\textpm3.4 \%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FCR                                                     &amp; 84.0\textpm4.5 \%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FDP, FPL, PQ                                            &amp; 78.5\textpm3.1 \%                                 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FDS                                                     &amp; 63.6\textpm8.3 \%                                \\</w:t>
      </w:r>
    </w:p>
    <w:p w:rsidR="00BD06B3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end{tabular}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ab/>
        <w:t>\\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ab/>
        <w:t>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textbf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{\</w:t>
      </w:r>
      <w:proofErr w:type="spellStart"/>
      <w:r w:rsidRPr="00760F36">
        <w:rPr>
          <w:rFonts w:ascii="Courier New" w:hAnsi="Courier New" w:cs="Courier New"/>
          <w:sz w:val="16"/>
          <w:szCs w:val="16"/>
        </w:rPr>
        <w:t>refstepcounter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{table}\label{S_table:01} Table S\</w:t>
      </w:r>
      <w:proofErr w:type="spellStart"/>
      <w:proofErr w:type="gramStart"/>
      <w:r w:rsidRPr="00760F36">
        <w:rPr>
          <w:rFonts w:ascii="Courier New" w:hAnsi="Courier New" w:cs="Courier New"/>
          <w:sz w:val="16"/>
          <w:szCs w:val="16"/>
        </w:rPr>
        <w:t>arabic</w:t>
      </w:r>
      <w:proofErr w:type="spellEnd"/>
      <w:r w:rsidRPr="00760F36">
        <w:rPr>
          <w:rFonts w:ascii="Courier New" w:hAnsi="Courier New" w:cs="Courier New"/>
          <w:sz w:val="16"/>
          <w:szCs w:val="16"/>
        </w:rPr>
        <w:t>{</w:t>
      </w:r>
      <w:proofErr w:type="gramEnd"/>
      <w:r w:rsidRPr="00760F36">
        <w:rPr>
          <w:rFonts w:ascii="Courier New" w:hAnsi="Courier New" w:cs="Courier New"/>
          <w:sz w:val="16"/>
          <w:szCs w:val="16"/>
        </w:rPr>
        <w:t>table}.}{Summary of the anatomical values}</w:t>
      </w:r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ab/>
        <w:t>\end{center}</w:t>
      </w:r>
    </w:p>
    <w:p w:rsid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60F36">
        <w:rPr>
          <w:rFonts w:ascii="Courier New" w:hAnsi="Courier New" w:cs="Courier New"/>
          <w:sz w:val="16"/>
          <w:szCs w:val="16"/>
        </w:rPr>
        <w:t>\end{table}</w:t>
      </w:r>
    </w:p>
    <w:p w:rsid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760F36" w:rsidRPr="00760F36" w:rsidRDefault="00760F36" w:rsidP="00760F3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29D44647" wp14:editId="2956D1DC">
            <wp:extent cx="5612130" cy="5024120"/>
            <wp:effectExtent l="0" t="0" r="762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02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0F36" w:rsidRPr="00760F36" w:rsidSect="00760F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36"/>
    <w:rsid w:val="002B0378"/>
    <w:rsid w:val="00306039"/>
    <w:rsid w:val="00426836"/>
    <w:rsid w:val="00760F36"/>
    <w:rsid w:val="00C2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378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F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378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F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Author's Proof</StageName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B37A358F-8706-4879-A71E-BE0E0A937FF8}"/>
</file>

<file path=customXml/itemProps2.xml><?xml version="1.0" encoding="utf-8"?>
<ds:datastoreItem xmlns:ds="http://schemas.openxmlformats.org/officeDocument/2006/customXml" ds:itemID="{F3FD4ADF-9550-4074-A892-24A66DEE018D}"/>
</file>

<file path=customXml/itemProps3.xml><?xml version="1.0" encoding="utf-8"?>
<ds:datastoreItem xmlns:ds="http://schemas.openxmlformats.org/officeDocument/2006/customXml" ds:itemID="{88B6CAE4-4EE7-4201-84D2-46D5ED9CC4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Delgado</dc:creator>
  <cp:lastModifiedBy>Ignacio Delgado</cp:lastModifiedBy>
  <cp:revision>1</cp:revision>
  <dcterms:created xsi:type="dcterms:W3CDTF">2016-06-14T08:00:00Z</dcterms:created>
  <dcterms:modified xsi:type="dcterms:W3CDTF">2016-06-14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